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2B4" w:rsidRDefault="00171193" w:rsidP="008E02B4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</w:t>
      </w:r>
      <w:r w:rsidR="008E02B4">
        <w:rPr>
          <w:rFonts w:ascii="Times New Roman" w:hAnsi="Times New Roman" w:cs="Times New Roman"/>
          <w:b/>
        </w:rPr>
        <w:t xml:space="preserve"> </w:t>
      </w:r>
      <w:r w:rsidR="008E02B4" w:rsidRPr="0022605F">
        <w:rPr>
          <w:rFonts w:ascii="Times New Roman" w:hAnsi="Times New Roman" w:cs="Times New Roman"/>
          <w:b/>
        </w:rPr>
        <w:t>Table</w:t>
      </w:r>
      <w:r w:rsidR="00BD1216">
        <w:rPr>
          <w:rFonts w:ascii="Times New Roman" w:hAnsi="Times New Roman" w:cs="Times New Roman"/>
          <w:b/>
        </w:rPr>
        <w:t xml:space="preserve"> </w:t>
      </w:r>
      <w:r w:rsidR="007F4687">
        <w:rPr>
          <w:rFonts w:ascii="Times New Roman" w:hAnsi="Times New Roman" w:cs="Times New Roman"/>
          <w:b/>
        </w:rPr>
        <w:t>3</w:t>
      </w:r>
      <w:r w:rsidR="008E02B4">
        <w:rPr>
          <w:rFonts w:ascii="Times New Roman" w:hAnsi="Times New Roman" w:cs="Times New Roman"/>
        </w:rPr>
        <w:t>. Sensitivity analyses for male models</w:t>
      </w:r>
    </w:p>
    <w:tbl>
      <w:tblPr>
        <w:tblStyle w:val="TableGrid"/>
        <w:tblpPr w:leftFromText="180" w:rightFromText="180" w:vertAnchor="text" w:tblpY="6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2"/>
        <w:gridCol w:w="26"/>
        <w:gridCol w:w="1479"/>
        <w:gridCol w:w="1288"/>
        <w:gridCol w:w="1185"/>
        <w:gridCol w:w="1305"/>
        <w:gridCol w:w="1327"/>
        <w:gridCol w:w="1318"/>
        <w:gridCol w:w="1275"/>
        <w:gridCol w:w="1362"/>
        <w:gridCol w:w="1197"/>
        <w:gridCol w:w="1253"/>
        <w:gridCol w:w="1275"/>
      </w:tblGrid>
      <w:tr w:rsidR="0027467E" w:rsidRPr="00DD11D7" w:rsidTr="00C44191">
        <w:tc>
          <w:tcPr>
            <w:tcW w:w="1350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Colditz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Driver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eedman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Guesmi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Johnson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Ma (simple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Ma (Cox)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QCanc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Tao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Wei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b/>
                <w:sz w:val="20"/>
                <w:szCs w:val="20"/>
              </w:rPr>
              <w:t>Wells</w:t>
            </w:r>
          </w:p>
        </w:tc>
      </w:tr>
      <w:tr w:rsidR="00C44191" w:rsidRPr="00DD11D7" w:rsidTr="00C44191">
        <w:trPr>
          <w:trHeight w:val="93"/>
        </w:trPr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4191" w:rsidRPr="00C44191" w:rsidRDefault="00C44191" w:rsidP="00C44191">
            <w:pPr>
              <w:rPr>
                <w:rFonts w:ascii="Times New Roman" w:hAnsi="Times New Roman" w:cs="Times New Roman"/>
                <w:sz w:val="10"/>
                <w:szCs w:val="20"/>
              </w:rPr>
            </w:pPr>
          </w:p>
        </w:tc>
        <w:tc>
          <w:tcPr>
            <w:tcW w:w="14302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191" w:rsidRPr="00DD11D7" w:rsidTr="00C44191">
        <w:tc>
          <w:tcPr>
            <w:tcW w:w="15614" w:type="dxa"/>
            <w:gridSpan w:val="1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5 year closed cohort</w:t>
            </w:r>
          </w:p>
        </w:tc>
      </w:tr>
      <w:tr w:rsidR="00F460F7" w:rsidRPr="00DD11D7" w:rsidTr="00C44191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39,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7,7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 =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101,5</w:t>
            </w:r>
            <w:r w:rsidR="0027467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8,8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9,7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50,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50,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58,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49,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0,2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40,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</w:tr>
      <w:tr w:rsidR="00F460F7" w:rsidRPr="00DD11D7" w:rsidTr="00C44191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C38B4" w:rsidRPr="00C0226E"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4C135B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94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6F234F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685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CF2447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961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D0ADD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965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D0ADD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83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D0ADD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83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247AB8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88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4341BC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82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663C30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89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227295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764</w:t>
            </w:r>
          </w:p>
        </w:tc>
      </w:tr>
      <w:tr w:rsidR="00F460F7" w:rsidRPr="00DD11D7" w:rsidTr="00C44191">
        <w:tc>
          <w:tcPr>
            <w:tcW w:w="1350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 xml:space="preserve">AUC </w:t>
            </w:r>
          </w:p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54-0.58)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6-0.69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1-0.66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:rsidR="00C44191" w:rsidRPr="00C0226E" w:rsidRDefault="00CF2447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3-0.66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47-0.51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7-0.7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8-0.71)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C44191" w:rsidRPr="00C0226E" w:rsidRDefault="004972C0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9-0.72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-0.70)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49-0.53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59-0.64)</w:t>
            </w:r>
          </w:p>
        </w:tc>
      </w:tr>
      <w:tr w:rsidR="0027467E" w:rsidRPr="00DD11D7" w:rsidTr="00C44191">
        <w:trPr>
          <w:trHeight w:val="57"/>
        </w:trPr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0F7" w:rsidRPr="00DD11D7" w:rsidTr="00C44191">
        <w:tc>
          <w:tcPr>
            <w:tcW w:w="2829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Physical activity missing data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191" w:rsidRPr="00DD11D7" w:rsidTr="00C44191">
        <w:tc>
          <w:tcPr>
            <w:tcW w:w="13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2" w:type="dxa"/>
            <w:gridSpan w:val="1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44191" w:rsidRPr="00C0226E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Missing values set to 10</w:t>
            </w:r>
            <w:r w:rsidRPr="00C022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centile for continuous variables and zero for categorical</w:t>
            </w:r>
          </w:p>
        </w:tc>
      </w:tr>
      <w:tr w:rsidR="0027467E" w:rsidRPr="00DD11D7" w:rsidTr="00C44191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4</w:t>
            </w:r>
            <w:r w:rsidR="00D10B12">
              <w:rPr>
                <w:rFonts w:ascii="Times New Roman" w:hAnsi="Times New Roman" w:cs="Times New Roman"/>
                <w:sz w:val="20"/>
                <w:szCs w:val="20"/>
              </w:rPr>
              <w:t>8,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 =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108,3</w:t>
            </w:r>
            <w:r w:rsidR="0027467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9,7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5,</w:t>
            </w:r>
            <w:r w:rsidR="000412D3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0412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5,</w:t>
            </w:r>
            <w:r w:rsidR="000412D3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52,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</w:tr>
      <w:tr w:rsidR="0027467E" w:rsidRPr="00DD11D7" w:rsidTr="00C44191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44191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D0ADD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  <w:r w:rsidR="00D10B1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6F234F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7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D0ADD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9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FF03A2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93</w:t>
            </w:r>
            <w:r w:rsidR="000412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FF03A2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93</w:t>
            </w:r>
            <w:r w:rsidR="000412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227295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84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7467E" w:rsidRPr="00DD11D7" w:rsidTr="00C44191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53-0.5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2-0.6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46-0.5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7-0.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8-0.71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59-0.63)</w:t>
            </w:r>
          </w:p>
        </w:tc>
      </w:tr>
      <w:tr w:rsidR="00C44191" w:rsidRPr="00DD11D7" w:rsidTr="00C44191">
        <w:tc>
          <w:tcPr>
            <w:tcW w:w="13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2" w:type="dxa"/>
            <w:gridSpan w:val="1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44191" w:rsidRPr="00C0226E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Missing values set to 90</w:t>
            </w:r>
            <w:r w:rsidRPr="00C022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centile for continuous variables and present for categorical</w:t>
            </w:r>
          </w:p>
        </w:tc>
      </w:tr>
      <w:tr w:rsidR="0027467E" w:rsidRPr="00DD11D7" w:rsidTr="00C44191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4</w:t>
            </w:r>
            <w:r w:rsidR="00D10B12">
              <w:rPr>
                <w:rFonts w:ascii="Times New Roman" w:hAnsi="Times New Roman" w:cs="Times New Roman"/>
                <w:sz w:val="20"/>
                <w:szCs w:val="20"/>
              </w:rPr>
              <w:t>8,95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 =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108,3</w:t>
            </w:r>
            <w:r w:rsidR="0027467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9,7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5,</w:t>
            </w:r>
            <w:r w:rsidR="000412D3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5,</w:t>
            </w:r>
            <w:r w:rsidR="000412D3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52,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</w:tr>
      <w:tr w:rsidR="0027467E" w:rsidRPr="00DD11D7" w:rsidTr="00C44191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44191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D0ADD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  <w:r w:rsidR="00D10B1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6F234F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7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DD0ADD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9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FF03A2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93</w:t>
            </w:r>
            <w:r w:rsidR="000412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FF03A2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93</w:t>
            </w:r>
            <w:r w:rsidR="000412D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227295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84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7467E" w:rsidRPr="00DD11D7" w:rsidTr="00C44191">
        <w:tc>
          <w:tcPr>
            <w:tcW w:w="1350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54-0.5</w:t>
            </w:r>
            <w:r w:rsidR="00D10B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2-0.66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46-0.50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6-0.6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8-0.71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59-0.63)</w:t>
            </w:r>
          </w:p>
        </w:tc>
      </w:tr>
      <w:tr w:rsidR="00F460F7" w:rsidRPr="00DD11D7" w:rsidTr="00C44191">
        <w:tc>
          <w:tcPr>
            <w:tcW w:w="28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191" w:rsidRPr="00DD11D7" w:rsidTr="00C44191">
        <w:tc>
          <w:tcPr>
            <w:tcW w:w="10527" w:type="dxa"/>
            <w:gridSpan w:val="10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NSAIDs/aspirin – removing NSAIDs/aspirin variables from risk models 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67E" w:rsidRPr="00DD11D7" w:rsidTr="009F3388"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AF29AD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140,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4C68B9" w:rsidRPr="00C022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7467E">
              <w:rPr>
                <w:rFonts w:ascii="Times New Roman" w:hAnsi="Times New Roman" w:cs="Times New Roman"/>
                <w:sz w:val="20"/>
                <w:szCs w:val="20"/>
              </w:rPr>
              <w:t>2,405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AF29AD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169,7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BE3E78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151,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082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A803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727067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80368" w:rsidRPr="00C0226E">
              <w:rPr>
                <w:rFonts w:ascii="Times New Roman" w:hAnsi="Times New Roman" w:cs="Times New Roman"/>
                <w:sz w:val="20"/>
                <w:szCs w:val="20"/>
              </w:rPr>
              <w:t>142,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27467E" w:rsidRPr="00DD11D7" w:rsidTr="009F3388"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44191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AF29AD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771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4C68B9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75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AF29AD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96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BE3E78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83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44191" w:rsidRPr="00C0226E" w:rsidRDefault="00C44191" w:rsidP="00C4419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="00A80368"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774</w:t>
            </w:r>
          </w:p>
        </w:tc>
      </w:tr>
      <w:tr w:rsidR="0027467E" w:rsidRPr="00DD11D7" w:rsidTr="009F3388">
        <w:tc>
          <w:tcPr>
            <w:tcW w:w="132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44191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44191" w:rsidRDefault="00AF29AD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AF29AD" w:rsidRPr="00DD11D7" w:rsidRDefault="00AF29AD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4191" w:rsidRPr="004C68B9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8B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4191" w:rsidRPr="004C68B9" w:rsidRDefault="004C68B9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8B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4C68B9" w:rsidRPr="004C68B9" w:rsidRDefault="004C68B9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8B9">
              <w:rPr>
                <w:rFonts w:ascii="Times New Roman" w:hAnsi="Times New Roman" w:cs="Times New Roman"/>
                <w:sz w:val="20"/>
                <w:szCs w:val="20"/>
              </w:rPr>
              <w:t>(0.62-0.66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4191" w:rsidRPr="00A80368" w:rsidRDefault="00AF29AD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36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:rsidR="00AF29AD" w:rsidRPr="00A80368" w:rsidRDefault="00AF29AD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368">
              <w:rPr>
                <w:rFonts w:ascii="Times New Roman" w:hAnsi="Times New Roman" w:cs="Times New Roman"/>
                <w:sz w:val="20"/>
                <w:szCs w:val="20"/>
              </w:rPr>
              <w:t>(0.47-0.51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4191" w:rsidRDefault="00BE3E78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BE3E78" w:rsidRPr="00DD11D7" w:rsidRDefault="00BE3E78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7-0.7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44191" w:rsidRPr="00A80368" w:rsidRDefault="00A80368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36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727067" w:rsidRPr="00A80368" w:rsidRDefault="00727067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0368">
              <w:rPr>
                <w:rFonts w:ascii="Times New Roman" w:hAnsi="Times New Roman" w:cs="Times New Roman"/>
                <w:sz w:val="20"/>
                <w:szCs w:val="20"/>
              </w:rPr>
              <w:t>(0.59-0.64)</w:t>
            </w:r>
          </w:p>
        </w:tc>
      </w:tr>
      <w:tr w:rsidR="0027467E" w:rsidRPr="00DD11D7" w:rsidTr="00C44191">
        <w:tc>
          <w:tcPr>
            <w:tcW w:w="132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44191" w:rsidRPr="00DD11D7" w:rsidRDefault="00C44191" w:rsidP="00C441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4191" w:rsidRPr="00DD11D7" w:rsidTr="00C44191">
        <w:tc>
          <w:tcPr>
            <w:tcW w:w="15614" w:type="dxa"/>
            <w:gridSpan w:val="14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44191" w:rsidRPr="00DD11D7" w:rsidRDefault="00C44191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ivation and years of education – removing deprivation from risk models</w:t>
            </w:r>
          </w:p>
        </w:tc>
      </w:tr>
      <w:tr w:rsidR="0027467E" w:rsidRPr="00DD11D7" w:rsidTr="009F3388"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B8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58,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7467E" w:rsidRPr="00DD11D7" w:rsidTr="009F3388"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0B8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88</w:t>
            </w:r>
            <w:r w:rsidR="00C022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7467E" w:rsidRPr="00DD11D7" w:rsidTr="009F3388">
        <w:tc>
          <w:tcPr>
            <w:tcW w:w="132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95B73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  <w:p w:rsidR="00A95B73" w:rsidRPr="00DD11D7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9-0.72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7467E" w:rsidRPr="00DD11D7" w:rsidTr="00C44191">
        <w:tc>
          <w:tcPr>
            <w:tcW w:w="132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B73" w:rsidRPr="00DD11D7" w:rsidTr="00C44191">
        <w:tc>
          <w:tcPr>
            <w:tcW w:w="15614" w:type="dxa"/>
            <w:gridSpan w:val="14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95B73" w:rsidRPr="00DD11D7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cluding those with history of colorectal adenoma or inflammatory bowel disease at baseline </w:t>
            </w:r>
          </w:p>
        </w:tc>
      </w:tr>
      <w:tr w:rsidR="0027467E" w:rsidRPr="00DD11D7" w:rsidTr="009F3388"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95B73" w:rsidRPr="00DD11D7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137,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5,84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00,3</w:t>
            </w:r>
            <w:r w:rsidR="002746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6,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67,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48,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48,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56,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47,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58,4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139,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27467E" w:rsidRPr="00DD11D7" w:rsidTr="009F3388"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95B73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747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2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671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4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94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16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6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8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751</w:t>
            </w:r>
          </w:p>
        </w:tc>
      </w:tr>
      <w:tr w:rsidR="0027467E" w:rsidRPr="00DD11D7" w:rsidTr="009F3388">
        <w:tc>
          <w:tcPr>
            <w:tcW w:w="1324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A95B73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</w:p>
          <w:p w:rsidR="00A95B73" w:rsidRPr="00DD11D7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5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54-0.5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6-0.69)</w:t>
            </w:r>
          </w:p>
        </w:tc>
        <w:tc>
          <w:tcPr>
            <w:tcW w:w="118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1-0.66)</w:t>
            </w:r>
          </w:p>
        </w:tc>
        <w:tc>
          <w:tcPr>
            <w:tcW w:w="130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3-0.66)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47-0.51)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7-0.7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8-0.71)</w:t>
            </w:r>
          </w:p>
        </w:tc>
        <w:tc>
          <w:tcPr>
            <w:tcW w:w="136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9-0.72)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67-0.7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49-0.5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(0.59-0.6</w:t>
            </w:r>
            <w:r w:rsidR="00651E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467E" w:rsidRPr="00DD11D7" w:rsidTr="009F3388">
        <w:tc>
          <w:tcPr>
            <w:tcW w:w="132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95B73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0F7" w:rsidRPr="00DD11D7" w:rsidTr="00C44191">
        <w:tc>
          <w:tcPr>
            <w:tcW w:w="2829" w:type="dxa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95B73" w:rsidRPr="00C0226E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Open cohort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0F7" w:rsidRPr="00DD11D7" w:rsidTr="00C44191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A95B73" w:rsidRPr="00C0226E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</w:tcBorders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87,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24,8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 =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>135,8</w:t>
            </w:r>
            <w:r w:rsidR="00730E4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26,4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27,8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02,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02,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095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1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1,747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0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0,937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214,6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5B73" w:rsidRPr="00C0226E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226E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C0226E">
              <w:rPr>
                <w:rFonts w:ascii="Times New Roman" w:hAnsi="Times New Roman" w:cs="Times New Roman"/>
                <w:sz w:val="20"/>
                <w:szCs w:val="20"/>
              </w:rPr>
              <w:t xml:space="preserve"> = 189,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  <w:tr w:rsidR="00F460F7" w:rsidRPr="00DD11D7" w:rsidTr="00C44191">
        <w:tc>
          <w:tcPr>
            <w:tcW w:w="1350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:rsidR="00A95B73" w:rsidRPr="00DD11D7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C cases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</w:tcBorders>
          </w:tcPr>
          <w:p w:rsidR="00A95B73" w:rsidRPr="00EF2292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3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:rsidR="00A95B73" w:rsidRPr="00EF2292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66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A95B73" w:rsidRPr="00EF2292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F234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F234F">
              <w:rPr>
                <w:rFonts w:ascii="Times New Roman" w:hAnsi="Times New Roman" w:cs="Times New Roman"/>
                <w:sz w:val="20"/>
                <w:szCs w:val="20"/>
              </w:rPr>
              <w:t xml:space="preserve"> = 1,203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:rsidR="00A95B73" w:rsidRPr="00EF2292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683</w:t>
            </w:r>
          </w:p>
        </w:tc>
        <w:tc>
          <w:tcPr>
            <w:tcW w:w="1327" w:type="dxa"/>
            <w:tcBorders>
              <w:top w:val="nil"/>
              <w:bottom w:val="nil"/>
            </w:tcBorders>
          </w:tcPr>
          <w:p w:rsidR="00A95B73" w:rsidRPr="00EF2292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690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95B73" w:rsidRPr="00EF2292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4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5B73" w:rsidRPr="00EF2292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4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A95B73" w:rsidRPr="00EF2292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5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A95B73" w:rsidRPr="00EF2292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45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:rsidR="00A95B73" w:rsidRPr="00EF2292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58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5B73" w:rsidRPr="00EF2292" w:rsidRDefault="00A95B73" w:rsidP="00A95B7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F22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EF2292">
              <w:rPr>
                <w:rFonts w:ascii="Times New Roman" w:hAnsi="Times New Roman" w:cs="Times New Roman"/>
                <w:sz w:val="20"/>
                <w:szCs w:val="20"/>
              </w:rPr>
              <w:t xml:space="preserve"> = 1,3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F460F7" w:rsidRPr="00DD11D7" w:rsidTr="00C44191">
        <w:tc>
          <w:tcPr>
            <w:tcW w:w="1350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5B73" w:rsidRPr="00DD11D7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C-statistic</w:t>
            </w:r>
          </w:p>
          <w:p w:rsidR="00A95B73" w:rsidRPr="00DD11D7" w:rsidRDefault="00A95B73" w:rsidP="00A95B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52-0.55)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67-0.69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:rsidR="00A95B73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2-0.66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64-0.67)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-0.49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67-0.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68-0.71)</w:t>
            </w: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69-0.7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460F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49-0.52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A95B73" w:rsidRPr="00DD11D7" w:rsidRDefault="00A95B73" w:rsidP="00A95B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11D7">
              <w:rPr>
                <w:rFonts w:ascii="Times New Roman" w:hAnsi="Times New Roman" w:cs="Times New Roman"/>
                <w:sz w:val="20"/>
                <w:szCs w:val="20"/>
              </w:rPr>
              <w:t>(0.61-0.65)</w:t>
            </w:r>
          </w:p>
        </w:tc>
      </w:tr>
    </w:tbl>
    <w:p w:rsidR="008E02B4" w:rsidRDefault="008E02B4" w:rsidP="008E02B4">
      <w:pPr>
        <w:rPr>
          <w:rFonts w:ascii="Times New Roman" w:hAnsi="Times New Roman" w:cs="Times New Roman"/>
        </w:rPr>
      </w:pPr>
    </w:p>
    <w:p w:rsidR="0012555B" w:rsidRPr="0012555B" w:rsidRDefault="008E02B4" w:rsidP="00125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C = area under the receiver operating characteristic curve</w:t>
      </w:r>
    </w:p>
    <w:sectPr w:rsidR="0012555B" w:rsidRPr="0012555B" w:rsidSect="00014B58">
      <w:pgSz w:w="16838" w:h="11906" w:orient="landscape"/>
      <w:pgMar w:top="340" w:right="720" w:bottom="34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utura Std Book">
    <w:altName w:val="Vrinda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FE060A"/>
    <w:multiLevelType w:val="multilevel"/>
    <w:tmpl w:val="5D643F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31" w:hanging="42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646D74B7"/>
    <w:multiLevelType w:val="hybridMultilevel"/>
    <w:tmpl w:val="39B079F0"/>
    <w:lvl w:ilvl="0" w:tplc="BE1E15F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2B4"/>
    <w:rsid w:val="00014B58"/>
    <w:rsid w:val="00017994"/>
    <w:rsid w:val="000412D3"/>
    <w:rsid w:val="00051F6B"/>
    <w:rsid w:val="00070039"/>
    <w:rsid w:val="0007626D"/>
    <w:rsid w:val="00086574"/>
    <w:rsid w:val="000D484E"/>
    <w:rsid w:val="00111D51"/>
    <w:rsid w:val="0012555B"/>
    <w:rsid w:val="00171193"/>
    <w:rsid w:val="00227295"/>
    <w:rsid w:val="00247AB8"/>
    <w:rsid w:val="0027309C"/>
    <w:rsid w:val="0027467E"/>
    <w:rsid w:val="00286C95"/>
    <w:rsid w:val="002C0B89"/>
    <w:rsid w:val="00381DB0"/>
    <w:rsid w:val="003C6C56"/>
    <w:rsid w:val="004341BC"/>
    <w:rsid w:val="00473CA9"/>
    <w:rsid w:val="004972C0"/>
    <w:rsid w:val="004C08DB"/>
    <w:rsid w:val="004C135B"/>
    <w:rsid w:val="004C68B9"/>
    <w:rsid w:val="00565191"/>
    <w:rsid w:val="005B1892"/>
    <w:rsid w:val="00651E5D"/>
    <w:rsid w:val="00652C7C"/>
    <w:rsid w:val="00663C30"/>
    <w:rsid w:val="006D3D27"/>
    <w:rsid w:val="006E1FA1"/>
    <w:rsid w:val="006F234F"/>
    <w:rsid w:val="00705D9F"/>
    <w:rsid w:val="00715AD8"/>
    <w:rsid w:val="00727067"/>
    <w:rsid w:val="00730E42"/>
    <w:rsid w:val="00784162"/>
    <w:rsid w:val="007B6FF4"/>
    <w:rsid w:val="007F4687"/>
    <w:rsid w:val="00876D34"/>
    <w:rsid w:val="008A1F24"/>
    <w:rsid w:val="008A7271"/>
    <w:rsid w:val="008C3473"/>
    <w:rsid w:val="008D6204"/>
    <w:rsid w:val="008E02B4"/>
    <w:rsid w:val="00911BC3"/>
    <w:rsid w:val="009363E7"/>
    <w:rsid w:val="00965785"/>
    <w:rsid w:val="009936D6"/>
    <w:rsid w:val="009E5F8A"/>
    <w:rsid w:val="009F3388"/>
    <w:rsid w:val="009F5A76"/>
    <w:rsid w:val="00A02A87"/>
    <w:rsid w:val="00A80368"/>
    <w:rsid w:val="00A82474"/>
    <w:rsid w:val="00A95B73"/>
    <w:rsid w:val="00AB1754"/>
    <w:rsid w:val="00AF29AD"/>
    <w:rsid w:val="00AF2F15"/>
    <w:rsid w:val="00AF661F"/>
    <w:rsid w:val="00B04D62"/>
    <w:rsid w:val="00B85B5C"/>
    <w:rsid w:val="00BD1216"/>
    <w:rsid w:val="00BE3E78"/>
    <w:rsid w:val="00C0226E"/>
    <w:rsid w:val="00C24D87"/>
    <w:rsid w:val="00C44191"/>
    <w:rsid w:val="00C60219"/>
    <w:rsid w:val="00CA7632"/>
    <w:rsid w:val="00CB0CF6"/>
    <w:rsid w:val="00CC2B1E"/>
    <w:rsid w:val="00CC38B4"/>
    <w:rsid w:val="00CF2447"/>
    <w:rsid w:val="00D10B12"/>
    <w:rsid w:val="00D5681C"/>
    <w:rsid w:val="00DD0ADD"/>
    <w:rsid w:val="00DD11D7"/>
    <w:rsid w:val="00E17AF0"/>
    <w:rsid w:val="00EB5C50"/>
    <w:rsid w:val="00EF2292"/>
    <w:rsid w:val="00F117B6"/>
    <w:rsid w:val="00F460F7"/>
    <w:rsid w:val="00F80BEF"/>
    <w:rsid w:val="00F942C4"/>
    <w:rsid w:val="00FB351C"/>
    <w:rsid w:val="00FC2FC8"/>
    <w:rsid w:val="00FF0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2B4"/>
  </w:style>
  <w:style w:type="paragraph" w:styleId="Heading1">
    <w:name w:val="heading 1"/>
    <w:aliases w:val="Chapter title"/>
    <w:basedOn w:val="Normal"/>
    <w:next w:val="Normal"/>
    <w:link w:val="Heading1Char"/>
    <w:autoRedefine/>
    <w:uiPriority w:val="1"/>
    <w:qFormat/>
    <w:rsid w:val="006D3D27"/>
    <w:pPr>
      <w:keepNext/>
      <w:keepLines/>
      <w:pBdr>
        <w:bottom w:val="single" w:sz="4" w:space="1" w:color="auto"/>
      </w:pBdr>
      <w:spacing w:after="240" w:line="288" w:lineRule="auto"/>
      <w:ind w:left="360" w:hanging="360"/>
      <w:jc w:val="both"/>
      <w:outlineLvl w:val="0"/>
    </w:pPr>
    <w:rPr>
      <w:rFonts w:ascii="Futura Std Book" w:hAnsi="Futura Std Book"/>
      <w:b/>
      <w:color w:val="1F497D" w:themeColor="text2"/>
      <w:sz w:val="32"/>
    </w:rPr>
  </w:style>
  <w:style w:type="paragraph" w:styleId="Heading3">
    <w:name w:val="heading 3"/>
    <w:basedOn w:val="Heading1"/>
    <w:next w:val="Normal"/>
    <w:link w:val="Heading3Char"/>
    <w:autoRedefine/>
    <w:uiPriority w:val="3"/>
    <w:qFormat/>
    <w:rsid w:val="00705D9F"/>
    <w:pPr>
      <w:pBdr>
        <w:bottom w:val="none" w:sz="0" w:space="0" w:color="auto"/>
      </w:pBdr>
      <w:spacing w:before="240" w:after="120"/>
      <w:ind w:left="0" w:firstLine="0"/>
      <w:outlineLvl w:val="2"/>
    </w:pPr>
    <w:rPr>
      <w:rFonts w:asciiTheme="minorHAnsi" w:hAnsiTheme="minorHAns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 Char"/>
    <w:basedOn w:val="DefaultParagraphFont"/>
    <w:link w:val="Heading1"/>
    <w:uiPriority w:val="1"/>
    <w:rsid w:val="006D3D27"/>
    <w:rPr>
      <w:rFonts w:ascii="Futura Std Book" w:hAnsi="Futura Std Book"/>
      <w:b/>
      <w:color w:val="1F497D" w:themeColor="text2"/>
      <w:sz w:val="32"/>
    </w:rPr>
  </w:style>
  <w:style w:type="character" w:customStyle="1" w:styleId="Heading3Char">
    <w:name w:val="Heading 3 Char"/>
    <w:basedOn w:val="DefaultParagraphFont"/>
    <w:link w:val="Heading3"/>
    <w:uiPriority w:val="3"/>
    <w:rsid w:val="00705D9F"/>
    <w:rPr>
      <w:b/>
      <w:i/>
      <w:color w:val="1F497D" w:themeColor="text2"/>
      <w:sz w:val="24"/>
      <w:szCs w:val="26"/>
    </w:rPr>
  </w:style>
  <w:style w:type="table" w:styleId="TableGrid">
    <w:name w:val="Table Grid"/>
    <w:basedOn w:val="TableNormal"/>
    <w:uiPriority w:val="59"/>
    <w:rsid w:val="008E0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02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2B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55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2B4"/>
  </w:style>
  <w:style w:type="paragraph" w:styleId="Heading1">
    <w:name w:val="heading 1"/>
    <w:aliases w:val="Chapter title"/>
    <w:basedOn w:val="Normal"/>
    <w:next w:val="Normal"/>
    <w:link w:val="Heading1Char"/>
    <w:autoRedefine/>
    <w:uiPriority w:val="1"/>
    <w:qFormat/>
    <w:rsid w:val="006D3D27"/>
    <w:pPr>
      <w:keepNext/>
      <w:keepLines/>
      <w:pBdr>
        <w:bottom w:val="single" w:sz="4" w:space="1" w:color="auto"/>
      </w:pBdr>
      <w:spacing w:after="240" w:line="288" w:lineRule="auto"/>
      <w:ind w:left="360" w:hanging="360"/>
      <w:jc w:val="both"/>
      <w:outlineLvl w:val="0"/>
    </w:pPr>
    <w:rPr>
      <w:rFonts w:ascii="Futura Std Book" w:hAnsi="Futura Std Book"/>
      <w:b/>
      <w:color w:val="1F497D" w:themeColor="text2"/>
      <w:sz w:val="32"/>
    </w:rPr>
  </w:style>
  <w:style w:type="paragraph" w:styleId="Heading3">
    <w:name w:val="heading 3"/>
    <w:basedOn w:val="Heading1"/>
    <w:next w:val="Normal"/>
    <w:link w:val="Heading3Char"/>
    <w:autoRedefine/>
    <w:uiPriority w:val="3"/>
    <w:qFormat/>
    <w:rsid w:val="00705D9F"/>
    <w:pPr>
      <w:pBdr>
        <w:bottom w:val="none" w:sz="0" w:space="0" w:color="auto"/>
      </w:pBdr>
      <w:spacing w:before="240" w:after="120"/>
      <w:ind w:left="0" w:firstLine="0"/>
      <w:outlineLvl w:val="2"/>
    </w:pPr>
    <w:rPr>
      <w:rFonts w:asciiTheme="minorHAnsi" w:hAnsiTheme="minorHAns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 Char"/>
    <w:basedOn w:val="DefaultParagraphFont"/>
    <w:link w:val="Heading1"/>
    <w:uiPriority w:val="1"/>
    <w:rsid w:val="006D3D27"/>
    <w:rPr>
      <w:rFonts w:ascii="Futura Std Book" w:hAnsi="Futura Std Book"/>
      <w:b/>
      <w:color w:val="1F497D" w:themeColor="text2"/>
      <w:sz w:val="32"/>
    </w:rPr>
  </w:style>
  <w:style w:type="character" w:customStyle="1" w:styleId="Heading3Char">
    <w:name w:val="Heading 3 Char"/>
    <w:basedOn w:val="DefaultParagraphFont"/>
    <w:link w:val="Heading3"/>
    <w:uiPriority w:val="3"/>
    <w:rsid w:val="00705D9F"/>
    <w:rPr>
      <w:b/>
      <w:i/>
      <w:color w:val="1F497D" w:themeColor="text2"/>
      <w:sz w:val="24"/>
      <w:szCs w:val="26"/>
    </w:rPr>
  </w:style>
  <w:style w:type="table" w:styleId="TableGrid">
    <w:name w:val="Table Grid"/>
    <w:basedOn w:val="TableNormal"/>
    <w:uiPriority w:val="59"/>
    <w:rsid w:val="008E02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02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2B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55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B327EA-3ACF-46A4-8BBF-060C9CDA7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3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 Usher-Smith</dc:creator>
  <cp:lastModifiedBy>Juliet Usher-Smith</cp:lastModifiedBy>
  <cp:revision>10</cp:revision>
  <dcterms:created xsi:type="dcterms:W3CDTF">2017-12-12T18:03:00Z</dcterms:created>
  <dcterms:modified xsi:type="dcterms:W3CDTF">2017-12-15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cancer</vt:lpwstr>
  </property>
  <property fmtid="{D5CDD505-2E9C-101B-9397-08002B2CF9AE}" pid="3" name="Mendeley Recent Style Name 0_1">
    <vt:lpwstr>BMC Cancer</vt:lpwstr>
  </property>
  <property fmtid="{D5CDD505-2E9C-101B-9397-08002B2CF9AE}" pid="4" name="Mendeley Recent Style Id 1_1">
    <vt:lpwstr>http://www.zotero.org/styles/bmc-gastroenterology</vt:lpwstr>
  </property>
  <property fmtid="{D5CDD505-2E9C-101B-9397-08002B2CF9AE}" pid="5" name="Mendeley Recent Style Name 1_1">
    <vt:lpwstr>BMC Gastroenterology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Name 2_1">
    <vt:lpwstr>BMC Public Health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british-journal-of-cancer</vt:lpwstr>
  </property>
  <property fmtid="{D5CDD505-2E9C-101B-9397-08002B2CF9AE}" pid="11" name="Mendeley Recent Style Name 4_1">
    <vt:lpwstr>British Journal of Cancer</vt:lpwstr>
  </property>
  <property fmtid="{D5CDD505-2E9C-101B-9397-08002B2CF9AE}" pid="12" name="Mendeley Recent Style Id 5_1">
    <vt:lpwstr>http://www.zotero.org/styles/journal-of-medical-internet-research</vt:lpwstr>
  </property>
  <property fmtid="{D5CDD505-2E9C-101B-9397-08002B2CF9AE}" pid="13" name="Mendeley Recent Style Name 5_1">
    <vt:lpwstr>Journal of Medical Internet Research</vt:lpwstr>
  </property>
  <property fmtid="{D5CDD505-2E9C-101B-9397-08002B2CF9AE}" pid="14" name="Mendeley Recent Style Id 6_1">
    <vt:lpwstr>http://www.zotero.org/styles/patient-education-and-counseling</vt:lpwstr>
  </property>
  <property fmtid="{D5CDD505-2E9C-101B-9397-08002B2CF9AE}" pid="15" name="Mendeley Recent Style Name 6_1">
    <vt:lpwstr>Patient Education and Counseling</vt:lpwstr>
  </property>
  <property fmtid="{D5CDD505-2E9C-101B-9397-08002B2CF9AE}" pid="16" name="Mendeley Recent Style Id 7_1">
    <vt:lpwstr>http://csl.mendeley.com/styles/6421943/CRUKJUS-1</vt:lpwstr>
  </property>
  <property fmtid="{D5CDD505-2E9C-101B-9397-08002B2CF9AE}" pid="17" name="Mendeley Recent Style Name 7_1">
    <vt:lpwstr>The Lancet - Juliet </vt:lpwstr>
  </property>
  <property fmtid="{D5CDD505-2E9C-101B-9397-08002B2CF9AE}" pid="18" name="Mendeley Recent Style Id 8_1">
    <vt:lpwstr>http://www.zotero.org/styles/the-lancet-oncology</vt:lpwstr>
  </property>
  <property fmtid="{D5CDD505-2E9C-101B-9397-08002B2CF9AE}" pid="19" name="Mendeley Recent Style Name 8_1">
    <vt:lpwstr>The Lancet Onc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